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1E7B7" w14:textId="77777777" w:rsidR="009A2E7A" w:rsidRDefault="009A2E7A" w:rsidP="009A2E7A"/>
    <w:p w14:paraId="7BD30D33" w14:textId="77777777" w:rsidR="009A2E7A" w:rsidRDefault="009A2E7A" w:rsidP="009A2E7A"/>
    <w:p w14:paraId="6AAE66CB" w14:textId="77777777" w:rsidR="009A2E7A" w:rsidRPr="004A1CCE" w:rsidRDefault="009A2E7A" w:rsidP="009A2E7A">
      <w:pPr>
        <w:rPr>
          <w:b/>
          <w:bCs/>
        </w:rPr>
      </w:pPr>
      <w:r w:rsidRPr="004A1CCE">
        <w:rPr>
          <w:b/>
          <w:bCs/>
        </w:rPr>
        <w:t xml:space="preserve">Table 2: Major </w:t>
      </w:r>
      <w:proofErr w:type="spellStart"/>
      <w:r w:rsidRPr="004A1CCE">
        <w:rPr>
          <w:b/>
          <w:bCs/>
        </w:rPr>
        <w:t>Sialoglycoproteins</w:t>
      </w:r>
      <w:proofErr w:type="spellEnd"/>
      <w:r w:rsidRPr="004A1CCE">
        <w:rPr>
          <w:b/>
          <w:bCs/>
        </w:rPr>
        <w:t xml:space="preserve"> of the Endothelial Glycocalyx</w:t>
      </w:r>
    </w:p>
    <w:p w14:paraId="7D75E683" w14:textId="77777777" w:rsidR="009A2E7A" w:rsidRDefault="009A2E7A" w:rsidP="009A2E7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9"/>
        <w:gridCol w:w="1688"/>
        <w:gridCol w:w="1339"/>
        <w:gridCol w:w="1576"/>
        <w:gridCol w:w="3138"/>
        <w:gridCol w:w="2113"/>
        <w:gridCol w:w="6407"/>
      </w:tblGrid>
      <w:tr w:rsidR="006F562B" w14:paraId="143AFBA0" w14:textId="77777777" w:rsidTr="006F562B">
        <w:tc>
          <w:tcPr>
            <w:tcW w:w="669" w:type="dxa"/>
          </w:tcPr>
          <w:p w14:paraId="4224F79B" w14:textId="77777777" w:rsidR="006F562B" w:rsidRDefault="006F562B" w:rsidP="006F562B"/>
        </w:tc>
        <w:tc>
          <w:tcPr>
            <w:tcW w:w="1740" w:type="dxa"/>
          </w:tcPr>
          <w:p w14:paraId="1F3BBC31" w14:textId="167F4F8F" w:rsidR="006F562B" w:rsidRDefault="006F562B" w:rsidP="006F562B">
            <w:r w:rsidRPr="00F11B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Protein Name</w:t>
            </w:r>
          </w:p>
        </w:tc>
        <w:tc>
          <w:tcPr>
            <w:tcW w:w="1418" w:type="dxa"/>
          </w:tcPr>
          <w:p w14:paraId="51AF7732" w14:textId="2D1BDF4B" w:rsidR="006F562B" w:rsidRDefault="006F562B" w:rsidP="006F562B">
            <w:r w:rsidRPr="00F11B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Gene Symbol</w:t>
            </w:r>
          </w:p>
        </w:tc>
        <w:tc>
          <w:tcPr>
            <w:tcW w:w="1701" w:type="dxa"/>
          </w:tcPr>
          <w:p w14:paraId="537C995F" w14:textId="2151F885" w:rsidR="006F562B" w:rsidRDefault="006F562B" w:rsidP="006F562B">
            <w:r w:rsidRPr="00F11BA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Core Protei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 xml:space="preserve"> MW</w:t>
            </w:r>
          </w:p>
        </w:tc>
        <w:tc>
          <w:tcPr>
            <w:tcW w:w="3402" w:type="dxa"/>
          </w:tcPr>
          <w:p w14:paraId="6E14B40A" w14:textId="60B7C99A" w:rsidR="006F562B" w:rsidRDefault="006F562B" w:rsidP="006F562B"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Glycosylation</w:t>
            </w:r>
          </w:p>
        </w:tc>
        <w:tc>
          <w:tcPr>
            <w:tcW w:w="2268" w:type="dxa"/>
          </w:tcPr>
          <w:p w14:paraId="2B4BDE5E" w14:textId="05BDF722" w:rsidR="006F562B" w:rsidRDefault="006F562B" w:rsidP="006F562B"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Location</w:t>
            </w:r>
          </w:p>
        </w:tc>
        <w:tc>
          <w:tcPr>
            <w:tcW w:w="7229" w:type="dxa"/>
          </w:tcPr>
          <w:p w14:paraId="189E8402" w14:textId="63BE9330" w:rsidR="006F562B" w:rsidRDefault="006F562B" w:rsidP="006F562B"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Function</w:t>
            </w:r>
          </w:p>
        </w:tc>
      </w:tr>
      <w:tr w:rsidR="006F562B" w14:paraId="71718100" w14:textId="77777777" w:rsidTr="006F562B">
        <w:tc>
          <w:tcPr>
            <w:tcW w:w="669" w:type="dxa"/>
            <w:vMerge w:val="restart"/>
            <w:textDirection w:val="btLr"/>
            <w:vAlign w:val="center"/>
          </w:tcPr>
          <w:p w14:paraId="35D3D3C3" w14:textId="7395EDDA" w:rsidR="006F562B" w:rsidRPr="006F562B" w:rsidRDefault="006F562B" w:rsidP="006F562B">
            <w:pPr>
              <w:ind w:left="113" w:right="113"/>
              <w:jc w:val="center"/>
              <w:rPr>
                <w:b/>
                <w:bCs/>
              </w:rPr>
            </w:pPr>
            <w:proofErr w:type="spellStart"/>
            <w:r w:rsidRPr="006F562B">
              <w:rPr>
                <w:b/>
                <w:bCs/>
              </w:rPr>
              <w:t>Sialomucins</w:t>
            </w:r>
            <w:proofErr w:type="spellEnd"/>
          </w:p>
        </w:tc>
        <w:tc>
          <w:tcPr>
            <w:tcW w:w="1740" w:type="dxa"/>
            <w:vAlign w:val="center"/>
          </w:tcPr>
          <w:p w14:paraId="1A6FA0E1" w14:textId="21218F5A" w:rsidR="006F562B" w:rsidRDefault="006F562B" w:rsidP="006F562B"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Podocalyxin</w:t>
            </w:r>
            <w:proofErr w:type="spellEnd"/>
          </w:p>
        </w:tc>
        <w:tc>
          <w:tcPr>
            <w:tcW w:w="1418" w:type="dxa"/>
            <w:vAlign w:val="center"/>
          </w:tcPr>
          <w:p w14:paraId="477BA4B1" w14:textId="1F852D4A" w:rsidR="006F562B" w:rsidRDefault="006F562B" w:rsidP="006F562B"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PODXL</w:t>
            </w:r>
          </w:p>
        </w:tc>
        <w:tc>
          <w:tcPr>
            <w:tcW w:w="1701" w:type="dxa"/>
            <w:vAlign w:val="center"/>
          </w:tcPr>
          <w:p w14:paraId="6D69E2AE" w14:textId="53272F32" w:rsidR="006F562B" w:rsidRDefault="006F562B" w:rsidP="006F562B">
            <w:pPr>
              <w:jc w:val="center"/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59</w:t>
            </w:r>
          </w:p>
        </w:tc>
        <w:tc>
          <w:tcPr>
            <w:tcW w:w="3402" w:type="dxa"/>
            <w:vAlign w:val="center"/>
          </w:tcPr>
          <w:p w14:paraId="214A7DAA" w14:textId="65B12B41" w:rsidR="006F562B" w:rsidRDefault="006F562B" w:rsidP="006F562B">
            <w:pPr>
              <w:rPr>
                <w:rFonts w:eastAsia="Times New Roman" w:cstheme="minorHAnsi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sz w:val="20"/>
                <w:szCs w:val="20"/>
                <w:lang w:val="en-CA"/>
              </w:rPr>
              <w:t xml:space="preserve">43 O-linked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val="en-CA"/>
              </w:rPr>
              <w:t>sialylated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val="en-CA"/>
              </w:rPr>
              <w:t xml:space="preserve"> oligosaccharide</w:t>
            </w:r>
          </w:p>
          <w:p w14:paraId="122A18E3" w14:textId="41C396D5" w:rsidR="006F562B" w:rsidRDefault="006F562B" w:rsidP="006F562B">
            <w:r>
              <w:rPr>
                <w:rFonts w:eastAsia="Times New Roman" w:cstheme="minorHAnsi"/>
                <w:sz w:val="20"/>
                <w:szCs w:val="20"/>
                <w:lang w:val="en-CA"/>
              </w:rPr>
              <w:t xml:space="preserve">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N-linked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sialylated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 oligosaccharides</w:t>
            </w:r>
          </w:p>
        </w:tc>
        <w:tc>
          <w:tcPr>
            <w:tcW w:w="2268" w:type="dxa"/>
            <w:vAlign w:val="center"/>
          </w:tcPr>
          <w:p w14:paraId="740970B0" w14:textId="077E4C70" w:rsidR="006F562B" w:rsidRDefault="006F562B" w:rsidP="006F562B"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Membrane-Spanning</w:t>
            </w:r>
          </w:p>
        </w:tc>
        <w:tc>
          <w:tcPr>
            <w:tcW w:w="7229" w:type="dxa"/>
            <w:vAlign w:val="center"/>
          </w:tcPr>
          <w:p w14:paraId="293500EE" w14:textId="13471D1D" w:rsidR="006F562B" w:rsidRDefault="006F562B" w:rsidP="006F562B">
            <w:r>
              <w:rPr>
                <w:rFonts w:eastAsia="Times New Roman" w:cstheme="minorHAnsi"/>
                <w:sz w:val="20"/>
                <w:szCs w:val="20"/>
                <w:lang w:val="en-CA"/>
              </w:rPr>
              <w:t>Restricted to the apical/luminal domain. Functions to repel other negatively charged surfaces/cells</w:t>
            </w:r>
          </w:p>
        </w:tc>
      </w:tr>
      <w:tr w:rsidR="006F562B" w14:paraId="3348A0CB" w14:textId="77777777" w:rsidTr="006F562B">
        <w:tc>
          <w:tcPr>
            <w:tcW w:w="669" w:type="dxa"/>
            <w:vMerge/>
          </w:tcPr>
          <w:p w14:paraId="2A6ED556" w14:textId="77777777" w:rsidR="006F562B" w:rsidRDefault="006F562B" w:rsidP="006F562B"/>
        </w:tc>
        <w:tc>
          <w:tcPr>
            <w:tcW w:w="1740" w:type="dxa"/>
            <w:vAlign w:val="center"/>
          </w:tcPr>
          <w:p w14:paraId="2A348C65" w14:textId="77777777" w:rsidR="006F562B" w:rsidRDefault="006F562B" w:rsidP="006F562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Podocalyxi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-like 2</w:t>
            </w:r>
          </w:p>
          <w:p w14:paraId="78FB134A" w14:textId="3CFAD4A2" w:rsidR="006F562B" w:rsidRDefault="006F562B" w:rsidP="006F562B"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(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Endoglyca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418" w:type="dxa"/>
            <w:vAlign w:val="center"/>
          </w:tcPr>
          <w:p w14:paraId="531FEFEC" w14:textId="7DBC31CD" w:rsidR="006F562B" w:rsidRDefault="006F562B" w:rsidP="006F562B"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PODXL2</w:t>
            </w:r>
          </w:p>
        </w:tc>
        <w:tc>
          <w:tcPr>
            <w:tcW w:w="1701" w:type="dxa"/>
            <w:vAlign w:val="center"/>
          </w:tcPr>
          <w:p w14:paraId="0B441C43" w14:textId="37CF7557" w:rsidR="006F562B" w:rsidRDefault="006F562B" w:rsidP="006F562B">
            <w:pPr>
              <w:jc w:val="center"/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65</w:t>
            </w:r>
          </w:p>
        </w:tc>
        <w:tc>
          <w:tcPr>
            <w:tcW w:w="3402" w:type="dxa"/>
            <w:vAlign w:val="center"/>
          </w:tcPr>
          <w:p w14:paraId="4EFCDC8D" w14:textId="2CD56BCA" w:rsidR="006F562B" w:rsidRDefault="006F562B" w:rsidP="006F562B"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8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sialylated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 O-linked oligosaccharides</w:t>
            </w:r>
          </w:p>
        </w:tc>
        <w:tc>
          <w:tcPr>
            <w:tcW w:w="2268" w:type="dxa"/>
            <w:vAlign w:val="center"/>
          </w:tcPr>
          <w:p w14:paraId="55A5FF7D" w14:textId="1294EE6A" w:rsidR="006F562B" w:rsidRDefault="006F562B" w:rsidP="006F562B"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Membrane-Spanning</w:t>
            </w:r>
          </w:p>
        </w:tc>
        <w:tc>
          <w:tcPr>
            <w:tcW w:w="7229" w:type="dxa"/>
            <w:vAlign w:val="center"/>
          </w:tcPr>
          <w:p w14:paraId="5C473853" w14:textId="58D54390" w:rsidR="006F562B" w:rsidRDefault="006F562B" w:rsidP="006F562B"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Restricted to the apical/luminal domain. Serves as a selectin</w:t>
            </w:r>
          </w:p>
        </w:tc>
      </w:tr>
      <w:tr w:rsidR="006F562B" w14:paraId="04E69868" w14:textId="77777777" w:rsidTr="006F562B">
        <w:tc>
          <w:tcPr>
            <w:tcW w:w="669" w:type="dxa"/>
            <w:vMerge/>
          </w:tcPr>
          <w:p w14:paraId="044D6105" w14:textId="77777777" w:rsidR="006F562B" w:rsidRDefault="006F562B" w:rsidP="006F562B"/>
        </w:tc>
        <w:tc>
          <w:tcPr>
            <w:tcW w:w="1740" w:type="dxa"/>
            <w:vAlign w:val="center"/>
          </w:tcPr>
          <w:p w14:paraId="278FA50E" w14:textId="77777777" w:rsidR="006F562B" w:rsidRDefault="006F562B" w:rsidP="006F562B"/>
        </w:tc>
        <w:tc>
          <w:tcPr>
            <w:tcW w:w="1418" w:type="dxa"/>
            <w:vAlign w:val="center"/>
          </w:tcPr>
          <w:p w14:paraId="4CBBD251" w14:textId="77777777" w:rsidR="006F562B" w:rsidRDefault="006F562B" w:rsidP="006F562B"/>
        </w:tc>
        <w:tc>
          <w:tcPr>
            <w:tcW w:w="1701" w:type="dxa"/>
            <w:vAlign w:val="center"/>
          </w:tcPr>
          <w:p w14:paraId="5C804B29" w14:textId="77777777" w:rsidR="006F562B" w:rsidRDefault="006F562B" w:rsidP="006F562B">
            <w:pPr>
              <w:jc w:val="center"/>
            </w:pPr>
          </w:p>
        </w:tc>
        <w:tc>
          <w:tcPr>
            <w:tcW w:w="3402" w:type="dxa"/>
            <w:vAlign w:val="center"/>
          </w:tcPr>
          <w:p w14:paraId="40D046A6" w14:textId="51FDF5B2" w:rsidR="006F562B" w:rsidRDefault="006F562B" w:rsidP="006F562B"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2 N-linked oligosaccharides</w:t>
            </w:r>
          </w:p>
        </w:tc>
        <w:tc>
          <w:tcPr>
            <w:tcW w:w="2268" w:type="dxa"/>
            <w:vAlign w:val="center"/>
          </w:tcPr>
          <w:p w14:paraId="11333795" w14:textId="77777777" w:rsidR="006F562B" w:rsidRDefault="006F562B" w:rsidP="006F562B"/>
        </w:tc>
        <w:tc>
          <w:tcPr>
            <w:tcW w:w="7229" w:type="dxa"/>
            <w:vAlign w:val="center"/>
          </w:tcPr>
          <w:p w14:paraId="74E80A78" w14:textId="16C7A015" w:rsidR="006F562B" w:rsidRDefault="006F562B" w:rsidP="006F562B"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ligand.  Selectin binding requires oligosaccharide</w:t>
            </w:r>
          </w:p>
        </w:tc>
      </w:tr>
      <w:tr w:rsidR="006F562B" w14:paraId="1918ECF2" w14:textId="77777777" w:rsidTr="006F562B">
        <w:tc>
          <w:tcPr>
            <w:tcW w:w="669" w:type="dxa"/>
            <w:vMerge/>
          </w:tcPr>
          <w:p w14:paraId="1D71762C" w14:textId="77777777" w:rsidR="006F562B" w:rsidRDefault="006F562B" w:rsidP="006F562B"/>
        </w:tc>
        <w:tc>
          <w:tcPr>
            <w:tcW w:w="1740" w:type="dxa"/>
            <w:vAlign w:val="center"/>
          </w:tcPr>
          <w:p w14:paraId="24CF25CA" w14:textId="77777777" w:rsidR="006F562B" w:rsidRDefault="006F562B" w:rsidP="006F562B"/>
        </w:tc>
        <w:tc>
          <w:tcPr>
            <w:tcW w:w="1418" w:type="dxa"/>
            <w:vAlign w:val="center"/>
          </w:tcPr>
          <w:p w14:paraId="39E98BE0" w14:textId="77777777" w:rsidR="006F562B" w:rsidRDefault="006F562B" w:rsidP="006F562B"/>
        </w:tc>
        <w:tc>
          <w:tcPr>
            <w:tcW w:w="1701" w:type="dxa"/>
            <w:vAlign w:val="center"/>
          </w:tcPr>
          <w:p w14:paraId="4FA7F3E1" w14:textId="77777777" w:rsidR="006F562B" w:rsidRDefault="006F562B" w:rsidP="006F562B">
            <w:pPr>
              <w:jc w:val="center"/>
            </w:pPr>
          </w:p>
        </w:tc>
        <w:tc>
          <w:tcPr>
            <w:tcW w:w="3402" w:type="dxa"/>
            <w:vAlign w:val="center"/>
          </w:tcPr>
          <w:p w14:paraId="7943E0F7" w14:textId="0355071F" w:rsidR="006F562B" w:rsidRDefault="006F562B" w:rsidP="006F562B"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 Chondroitin sulfate GAG</w:t>
            </w:r>
          </w:p>
        </w:tc>
        <w:tc>
          <w:tcPr>
            <w:tcW w:w="2268" w:type="dxa"/>
            <w:vAlign w:val="center"/>
          </w:tcPr>
          <w:p w14:paraId="3C1A68F4" w14:textId="77777777" w:rsidR="006F562B" w:rsidRDefault="006F562B" w:rsidP="006F562B"/>
        </w:tc>
        <w:tc>
          <w:tcPr>
            <w:tcW w:w="7229" w:type="dxa"/>
            <w:vAlign w:val="center"/>
          </w:tcPr>
          <w:p w14:paraId="5C3930FB" w14:textId="6FFEDA4B" w:rsidR="006F562B" w:rsidRDefault="006F562B" w:rsidP="006F562B"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modification</w:t>
            </w:r>
          </w:p>
        </w:tc>
      </w:tr>
      <w:tr w:rsidR="006F562B" w14:paraId="534F30CC" w14:textId="77777777" w:rsidTr="006F562B">
        <w:tc>
          <w:tcPr>
            <w:tcW w:w="669" w:type="dxa"/>
            <w:vMerge/>
          </w:tcPr>
          <w:p w14:paraId="6C46B8A2" w14:textId="77777777" w:rsidR="006F562B" w:rsidRDefault="006F562B" w:rsidP="006F562B"/>
        </w:tc>
        <w:tc>
          <w:tcPr>
            <w:tcW w:w="1740" w:type="dxa"/>
            <w:vAlign w:val="center"/>
          </w:tcPr>
          <w:p w14:paraId="70260BF2" w14:textId="088DDB2F" w:rsidR="006F562B" w:rsidRDefault="006F562B" w:rsidP="006F562B"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Endomucin</w:t>
            </w:r>
            <w:proofErr w:type="spellEnd"/>
          </w:p>
        </w:tc>
        <w:tc>
          <w:tcPr>
            <w:tcW w:w="1418" w:type="dxa"/>
            <w:vAlign w:val="center"/>
          </w:tcPr>
          <w:p w14:paraId="7EA52EBB" w14:textId="4772DE1F" w:rsidR="006F562B" w:rsidRDefault="006F562B" w:rsidP="006F562B"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EMCM</w:t>
            </w:r>
          </w:p>
        </w:tc>
        <w:tc>
          <w:tcPr>
            <w:tcW w:w="1701" w:type="dxa"/>
            <w:vAlign w:val="center"/>
          </w:tcPr>
          <w:p w14:paraId="21FECAD3" w14:textId="1CC034EA" w:rsidR="006F562B" w:rsidRDefault="006F562B" w:rsidP="006F562B">
            <w:pPr>
              <w:jc w:val="center"/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27</w:t>
            </w:r>
          </w:p>
        </w:tc>
        <w:tc>
          <w:tcPr>
            <w:tcW w:w="3402" w:type="dxa"/>
            <w:vAlign w:val="center"/>
          </w:tcPr>
          <w:p w14:paraId="46B7C31D" w14:textId="14BAACD5" w:rsidR="006F562B" w:rsidRDefault="006F562B" w:rsidP="006F562B"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Highly O-glycosylated, sialic acid rich</w:t>
            </w:r>
          </w:p>
        </w:tc>
        <w:tc>
          <w:tcPr>
            <w:tcW w:w="2268" w:type="dxa"/>
            <w:vAlign w:val="center"/>
          </w:tcPr>
          <w:p w14:paraId="12C50DCC" w14:textId="58852737" w:rsidR="006F562B" w:rsidRDefault="006F562B" w:rsidP="006F562B"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Membrane-Spanning</w:t>
            </w:r>
          </w:p>
        </w:tc>
        <w:tc>
          <w:tcPr>
            <w:tcW w:w="7229" w:type="dxa"/>
            <w:vAlign w:val="center"/>
          </w:tcPr>
          <w:p w14:paraId="2CAF11EB" w14:textId="77777777" w:rsidR="006F562B" w:rsidRDefault="006F562B" w:rsidP="006F562B"/>
        </w:tc>
      </w:tr>
      <w:tr w:rsidR="006F562B" w14:paraId="512FC6A6" w14:textId="77777777" w:rsidTr="006F562B">
        <w:tc>
          <w:tcPr>
            <w:tcW w:w="669" w:type="dxa"/>
            <w:vMerge/>
          </w:tcPr>
          <w:p w14:paraId="200FE671" w14:textId="77777777" w:rsidR="006F562B" w:rsidRDefault="006F562B" w:rsidP="006F562B"/>
        </w:tc>
        <w:tc>
          <w:tcPr>
            <w:tcW w:w="1740" w:type="dxa"/>
            <w:vAlign w:val="center"/>
          </w:tcPr>
          <w:p w14:paraId="1D0838D9" w14:textId="073E5FE5" w:rsidR="006F562B" w:rsidRDefault="006F562B" w:rsidP="006F562B"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CD34</w:t>
            </w:r>
          </w:p>
        </w:tc>
        <w:tc>
          <w:tcPr>
            <w:tcW w:w="1418" w:type="dxa"/>
            <w:vAlign w:val="center"/>
          </w:tcPr>
          <w:p w14:paraId="5F798E5C" w14:textId="7EF191C7" w:rsidR="006F562B" w:rsidRDefault="006F562B" w:rsidP="006F562B"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CD34</w:t>
            </w:r>
          </w:p>
        </w:tc>
        <w:tc>
          <w:tcPr>
            <w:tcW w:w="1701" w:type="dxa"/>
            <w:vAlign w:val="center"/>
          </w:tcPr>
          <w:p w14:paraId="55573BBC" w14:textId="14728B56" w:rsidR="006F562B" w:rsidRDefault="006F562B" w:rsidP="006F562B">
            <w:pPr>
              <w:jc w:val="center"/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41</w:t>
            </w:r>
          </w:p>
        </w:tc>
        <w:tc>
          <w:tcPr>
            <w:tcW w:w="3402" w:type="dxa"/>
            <w:vAlign w:val="center"/>
          </w:tcPr>
          <w:p w14:paraId="0E9B6CBF" w14:textId="09582874" w:rsidR="006F562B" w:rsidRDefault="006F562B" w:rsidP="006F562B"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9 N-linked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sialylated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 oligosaccharides</w:t>
            </w:r>
          </w:p>
        </w:tc>
        <w:tc>
          <w:tcPr>
            <w:tcW w:w="2268" w:type="dxa"/>
            <w:vAlign w:val="center"/>
          </w:tcPr>
          <w:p w14:paraId="7BA79FDE" w14:textId="1614A530" w:rsidR="006F562B" w:rsidRDefault="006F562B" w:rsidP="006F562B"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Membrane-Spanning</w:t>
            </w:r>
          </w:p>
        </w:tc>
        <w:tc>
          <w:tcPr>
            <w:tcW w:w="7229" w:type="dxa"/>
            <w:vAlign w:val="center"/>
          </w:tcPr>
          <w:p w14:paraId="68AD0899" w14:textId="451E54D1" w:rsidR="006F562B" w:rsidRDefault="006F562B" w:rsidP="006F562B"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Marker of differentiated EC and hematopoietic and EC progenitors. Involved in homing of circulating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prognenitor</w:t>
            </w:r>
            <w:proofErr w:type="spellEnd"/>
          </w:p>
        </w:tc>
      </w:tr>
      <w:tr w:rsidR="006F562B" w14:paraId="4A157CAC" w14:textId="77777777" w:rsidTr="006F562B">
        <w:tc>
          <w:tcPr>
            <w:tcW w:w="669" w:type="dxa"/>
            <w:vMerge/>
          </w:tcPr>
          <w:p w14:paraId="30E4ABD1" w14:textId="77777777" w:rsidR="006F562B" w:rsidRDefault="006F562B" w:rsidP="006F562B"/>
        </w:tc>
        <w:tc>
          <w:tcPr>
            <w:tcW w:w="1740" w:type="dxa"/>
            <w:vAlign w:val="center"/>
          </w:tcPr>
          <w:p w14:paraId="4FA03EC7" w14:textId="77777777" w:rsidR="006F562B" w:rsidRDefault="006F562B" w:rsidP="006F562B"/>
        </w:tc>
        <w:tc>
          <w:tcPr>
            <w:tcW w:w="1418" w:type="dxa"/>
            <w:vAlign w:val="center"/>
          </w:tcPr>
          <w:p w14:paraId="51952791" w14:textId="77777777" w:rsidR="006F562B" w:rsidRDefault="006F562B" w:rsidP="006F562B"/>
        </w:tc>
        <w:tc>
          <w:tcPr>
            <w:tcW w:w="1701" w:type="dxa"/>
            <w:vAlign w:val="center"/>
          </w:tcPr>
          <w:p w14:paraId="621BC642" w14:textId="77777777" w:rsidR="006F562B" w:rsidRDefault="006F562B" w:rsidP="006F562B">
            <w:pPr>
              <w:jc w:val="center"/>
            </w:pPr>
          </w:p>
        </w:tc>
        <w:tc>
          <w:tcPr>
            <w:tcW w:w="3402" w:type="dxa"/>
            <w:vAlign w:val="center"/>
          </w:tcPr>
          <w:p w14:paraId="5E91B0FC" w14:textId="77777777" w:rsidR="006F562B" w:rsidRDefault="006F562B" w:rsidP="006F562B"/>
        </w:tc>
        <w:tc>
          <w:tcPr>
            <w:tcW w:w="2268" w:type="dxa"/>
            <w:vAlign w:val="center"/>
          </w:tcPr>
          <w:p w14:paraId="163F99AD" w14:textId="77777777" w:rsidR="006F562B" w:rsidRDefault="006F562B" w:rsidP="006F562B"/>
        </w:tc>
        <w:tc>
          <w:tcPr>
            <w:tcW w:w="7229" w:type="dxa"/>
            <w:vAlign w:val="center"/>
          </w:tcPr>
          <w:p w14:paraId="20F74B6E" w14:textId="77777777" w:rsidR="006F562B" w:rsidRDefault="006F562B" w:rsidP="006F562B"/>
        </w:tc>
      </w:tr>
      <w:tr w:rsidR="006F562B" w14:paraId="24992652" w14:textId="77777777" w:rsidTr="006F562B">
        <w:tc>
          <w:tcPr>
            <w:tcW w:w="669" w:type="dxa"/>
            <w:vMerge/>
          </w:tcPr>
          <w:p w14:paraId="355CB7CA" w14:textId="77777777" w:rsidR="006F562B" w:rsidRDefault="006F562B" w:rsidP="006F562B"/>
        </w:tc>
        <w:tc>
          <w:tcPr>
            <w:tcW w:w="1740" w:type="dxa"/>
            <w:vAlign w:val="center"/>
          </w:tcPr>
          <w:p w14:paraId="41038A0A" w14:textId="150BBAE3" w:rsidR="006F562B" w:rsidRDefault="006F562B" w:rsidP="006F562B"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Podoplanin</w:t>
            </w:r>
            <w:proofErr w:type="spellEnd"/>
          </w:p>
        </w:tc>
        <w:tc>
          <w:tcPr>
            <w:tcW w:w="1418" w:type="dxa"/>
            <w:vAlign w:val="center"/>
          </w:tcPr>
          <w:p w14:paraId="3FD36A50" w14:textId="7E0D6429" w:rsidR="006F562B" w:rsidRDefault="006F562B" w:rsidP="006F562B"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SDC4</w:t>
            </w:r>
          </w:p>
        </w:tc>
        <w:tc>
          <w:tcPr>
            <w:tcW w:w="1701" w:type="dxa"/>
            <w:vAlign w:val="center"/>
          </w:tcPr>
          <w:p w14:paraId="2CA2603F" w14:textId="62C886F5" w:rsidR="006F562B" w:rsidRDefault="006F562B" w:rsidP="006F562B">
            <w:pPr>
              <w:jc w:val="center"/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3402" w:type="dxa"/>
            <w:vAlign w:val="center"/>
          </w:tcPr>
          <w:p w14:paraId="6C531AEA" w14:textId="77777777" w:rsidR="006F562B" w:rsidRDefault="006F562B" w:rsidP="006F562B"/>
        </w:tc>
        <w:tc>
          <w:tcPr>
            <w:tcW w:w="2268" w:type="dxa"/>
            <w:vAlign w:val="center"/>
          </w:tcPr>
          <w:p w14:paraId="4B3C6E88" w14:textId="41EE4DD4" w:rsidR="006F562B" w:rsidRDefault="006F562B" w:rsidP="006F562B">
            <w:r w:rsidRPr="00A22135"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Membrane-Spanning</w:t>
            </w:r>
          </w:p>
        </w:tc>
        <w:tc>
          <w:tcPr>
            <w:tcW w:w="7229" w:type="dxa"/>
            <w:vAlign w:val="center"/>
          </w:tcPr>
          <w:p w14:paraId="6869240E" w14:textId="37A8BF5A" w:rsidR="006F562B" w:rsidRDefault="006F562B" w:rsidP="006F562B">
            <w:r>
              <w:rPr>
                <w:rFonts w:eastAsia="Times New Roman" w:cstheme="minorHAnsi"/>
                <w:sz w:val="20"/>
                <w:szCs w:val="20"/>
                <w:lang w:val="en-CA"/>
              </w:rPr>
              <w:t>Restricted to lymphatic EC</w:t>
            </w:r>
          </w:p>
        </w:tc>
      </w:tr>
      <w:tr w:rsidR="006F562B" w14:paraId="79D7AA31" w14:textId="77777777" w:rsidTr="006F562B">
        <w:tc>
          <w:tcPr>
            <w:tcW w:w="669" w:type="dxa"/>
          </w:tcPr>
          <w:p w14:paraId="225FED96" w14:textId="77777777" w:rsidR="006F562B" w:rsidRDefault="006F562B" w:rsidP="006F562B"/>
        </w:tc>
        <w:tc>
          <w:tcPr>
            <w:tcW w:w="1740" w:type="dxa"/>
            <w:vAlign w:val="center"/>
          </w:tcPr>
          <w:p w14:paraId="552A4625" w14:textId="77777777" w:rsidR="006F562B" w:rsidRDefault="006F562B" w:rsidP="006F562B"/>
        </w:tc>
        <w:tc>
          <w:tcPr>
            <w:tcW w:w="1418" w:type="dxa"/>
            <w:vAlign w:val="center"/>
          </w:tcPr>
          <w:p w14:paraId="51D1CB30" w14:textId="77777777" w:rsidR="006F562B" w:rsidRDefault="006F562B" w:rsidP="006F562B"/>
        </w:tc>
        <w:tc>
          <w:tcPr>
            <w:tcW w:w="1701" w:type="dxa"/>
            <w:vAlign w:val="center"/>
          </w:tcPr>
          <w:p w14:paraId="786CD0CB" w14:textId="77777777" w:rsidR="006F562B" w:rsidRDefault="006F562B" w:rsidP="006F562B">
            <w:pPr>
              <w:jc w:val="center"/>
            </w:pPr>
          </w:p>
        </w:tc>
        <w:tc>
          <w:tcPr>
            <w:tcW w:w="3402" w:type="dxa"/>
            <w:vAlign w:val="center"/>
          </w:tcPr>
          <w:p w14:paraId="0192EC38" w14:textId="77777777" w:rsidR="006F562B" w:rsidRDefault="006F562B" w:rsidP="006F562B"/>
        </w:tc>
        <w:tc>
          <w:tcPr>
            <w:tcW w:w="2268" w:type="dxa"/>
            <w:vAlign w:val="center"/>
          </w:tcPr>
          <w:p w14:paraId="7C7CC62E" w14:textId="77777777" w:rsidR="006F562B" w:rsidRDefault="006F562B" w:rsidP="006F562B"/>
        </w:tc>
        <w:tc>
          <w:tcPr>
            <w:tcW w:w="7229" w:type="dxa"/>
            <w:vAlign w:val="center"/>
          </w:tcPr>
          <w:p w14:paraId="59CBC880" w14:textId="77777777" w:rsidR="006F562B" w:rsidRDefault="006F562B" w:rsidP="006F562B"/>
        </w:tc>
      </w:tr>
      <w:tr w:rsidR="006F562B" w14:paraId="14F777B8" w14:textId="77777777" w:rsidTr="006F562B">
        <w:tc>
          <w:tcPr>
            <w:tcW w:w="669" w:type="dxa"/>
          </w:tcPr>
          <w:p w14:paraId="61A915E1" w14:textId="77777777" w:rsidR="006F562B" w:rsidRDefault="006F562B" w:rsidP="006F562B"/>
        </w:tc>
        <w:tc>
          <w:tcPr>
            <w:tcW w:w="1740" w:type="dxa"/>
            <w:vAlign w:val="center"/>
          </w:tcPr>
          <w:p w14:paraId="2EB95126" w14:textId="4074169A" w:rsidR="006F562B" w:rsidRDefault="006F562B" w:rsidP="006F562B"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Orosomucoid-1</w:t>
            </w:r>
          </w:p>
        </w:tc>
        <w:tc>
          <w:tcPr>
            <w:tcW w:w="1418" w:type="dxa"/>
            <w:vAlign w:val="center"/>
          </w:tcPr>
          <w:p w14:paraId="166AF4AD" w14:textId="4093DE73" w:rsidR="006F562B" w:rsidRDefault="006F562B" w:rsidP="006F562B">
            <w:r>
              <w:rPr>
                <w:rFonts w:eastAsia="Times New Roman" w:cstheme="minorHAnsi"/>
                <w:sz w:val="20"/>
                <w:szCs w:val="20"/>
                <w:lang w:val="en-CA"/>
              </w:rPr>
              <w:t>ORM1</w:t>
            </w:r>
          </w:p>
        </w:tc>
        <w:tc>
          <w:tcPr>
            <w:tcW w:w="1701" w:type="dxa"/>
            <w:vAlign w:val="center"/>
          </w:tcPr>
          <w:p w14:paraId="20394A78" w14:textId="03C9A6B7" w:rsidR="006F562B" w:rsidRDefault="006F562B" w:rsidP="006F562B">
            <w:pPr>
              <w:jc w:val="center"/>
            </w:pPr>
            <w:r>
              <w:rPr>
                <w:rFonts w:eastAsia="Times New Roman" w:cstheme="minorHAnsi"/>
                <w:sz w:val="20"/>
                <w:szCs w:val="20"/>
                <w:lang w:val="en-CA"/>
              </w:rPr>
              <w:t>24</w:t>
            </w:r>
          </w:p>
        </w:tc>
        <w:tc>
          <w:tcPr>
            <w:tcW w:w="3402" w:type="dxa"/>
            <w:vAlign w:val="center"/>
          </w:tcPr>
          <w:p w14:paraId="50EAAB38" w14:textId="6A0D7226" w:rsidR="006F562B" w:rsidRDefault="006F562B" w:rsidP="006F562B"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5 N-linked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sialylated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 oligosaccharides</w:t>
            </w:r>
          </w:p>
        </w:tc>
        <w:tc>
          <w:tcPr>
            <w:tcW w:w="2268" w:type="dxa"/>
            <w:vAlign w:val="center"/>
          </w:tcPr>
          <w:p w14:paraId="55B76413" w14:textId="20E11A70" w:rsidR="006F562B" w:rsidRDefault="006F562B" w:rsidP="006F562B"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Secreted, Circulating</w:t>
            </w:r>
          </w:p>
        </w:tc>
        <w:tc>
          <w:tcPr>
            <w:tcW w:w="7229" w:type="dxa"/>
            <w:vMerge w:val="restart"/>
            <w:vAlign w:val="center"/>
          </w:tcPr>
          <w:p w14:paraId="778719D8" w14:textId="76BFED1C" w:rsidR="006F562B" w:rsidRDefault="006F562B" w:rsidP="006F562B"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Produced in the liver,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orosomucoid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 are part of the ESL and enhance the EC barrier function.  In homo sapiens ORM1,2 have been identified, mice also express protein from ORM3</w:t>
            </w:r>
          </w:p>
        </w:tc>
      </w:tr>
      <w:tr w:rsidR="006F562B" w14:paraId="32A5B1A4" w14:textId="77777777" w:rsidTr="006F562B">
        <w:tc>
          <w:tcPr>
            <w:tcW w:w="669" w:type="dxa"/>
          </w:tcPr>
          <w:p w14:paraId="2DAAA3FF" w14:textId="77777777" w:rsidR="006F562B" w:rsidRDefault="006F562B" w:rsidP="006F562B"/>
        </w:tc>
        <w:tc>
          <w:tcPr>
            <w:tcW w:w="1740" w:type="dxa"/>
          </w:tcPr>
          <w:p w14:paraId="0662278F" w14:textId="0C4B9A6D" w:rsidR="006F562B" w:rsidRDefault="006F562B" w:rsidP="006F562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Orosomucoid-2</w:t>
            </w:r>
          </w:p>
        </w:tc>
        <w:tc>
          <w:tcPr>
            <w:tcW w:w="1418" w:type="dxa"/>
          </w:tcPr>
          <w:p w14:paraId="7E945C15" w14:textId="4B701094" w:rsidR="006F562B" w:rsidRDefault="006F562B" w:rsidP="006F562B">
            <w:pPr>
              <w:rPr>
                <w:rFonts w:eastAsia="Times New Roman" w:cstheme="minorHAnsi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ORM2</w:t>
            </w:r>
          </w:p>
        </w:tc>
        <w:tc>
          <w:tcPr>
            <w:tcW w:w="1701" w:type="dxa"/>
          </w:tcPr>
          <w:p w14:paraId="1C9D883E" w14:textId="2538D476" w:rsidR="006F562B" w:rsidRDefault="006F562B" w:rsidP="006F562B">
            <w:pPr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24</w:t>
            </w:r>
          </w:p>
        </w:tc>
        <w:tc>
          <w:tcPr>
            <w:tcW w:w="3402" w:type="dxa"/>
          </w:tcPr>
          <w:p w14:paraId="62807AAD" w14:textId="103B6C6A" w:rsidR="006F562B" w:rsidRDefault="006F562B" w:rsidP="006F562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6 N-linked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sialylated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 xml:space="preserve"> oligosaccharides </w:t>
            </w:r>
          </w:p>
        </w:tc>
        <w:tc>
          <w:tcPr>
            <w:tcW w:w="2268" w:type="dxa"/>
          </w:tcPr>
          <w:p w14:paraId="75EF3BFA" w14:textId="52BAE52A" w:rsidR="006F562B" w:rsidRDefault="006F562B" w:rsidP="006F562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Secreted, Circulating</w:t>
            </w:r>
          </w:p>
        </w:tc>
        <w:tc>
          <w:tcPr>
            <w:tcW w:w="7229" w:type="dxa"/>
            <w:vMerge/>
            <w:vAlign w:val="center"/>
          </w:tcPr>
          <w:p w14:paraId="75DCCCB2" w14:textId="77777777" w:rsidR="006F562B" w:rsidRDefault="006F562B" w:rsidP="006F562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</w:tr>
      <w:tr w:rsidR="006F562B" w14:paraId="0CC8E714" w14:textId="77777777" w:rsidTr="006F562B">
        <w:tc>
          <w:tcPr>
            <w:tcW w:w="669" w:type="dxa"/>
          </w:tcPr>
          <w:p w14:paraId="2B88CFA4" w14:textId="77777777" w:rsidR="006F562B" w:rsidRDefault="006F562B" w:rsidP="006F562B"/>
        </w:tc>
        <w:tc>
          <w:tcPr>
            <w:tcW w:w="1740" w:type="dxa"/>
          </w:tcPr>
          <w:p w14:paraId="3A92837F" w14:textId="66F6611C" w:rsidR="006F562B" w:rsidRDefault="006F562B" w:rsidP="006F562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Orosomucoid-3</w:t>
            </w:r>
          </w:p>
        </w:tc>
        <w:tc>
          <w:tcPr>
            <w:tcW w:w="1418" w:type="dxa"/>
          </w:tcPr>
          <w:p w14:paraId="21CB6C77" w14:textId="14F85BBF" w:rsidR="006F562B" w:rsidRDefault="006F562B" w:rsidP="006F562B">
            <w:pPr>
              <w:rPr>
                <w:rFonts w:eastAsia="Times New Roman" w:cstheme="minorHAnsi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ORM3</w:t>
            </w:r>
          </w:p>
        </w:tc>
        <w:tc>
          <w:tcPr>
            <w:tcW w:w="1701" w:type="dxa"/>
          </w:tcPr>
          <w:p w14:paraId="140CD618" w14:textId="16E4696F" w:rsidR="006F562B" w:rsidRDefault="006F562B" w:rsidP="006F562B">
            <w:pPr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24</w:t>
            </w:r>
          </w:p>
        </w:tc>
        <w:tc>
          <w:tcPr>
            <w:tcW w:w="3402" w:type="dxa"/>
          </w:tcPr>
          <w:p w14:paraId="4B7E076C" w14:textId="77777777" w:rsidR="006F562B" w:rsidRDefault="006F562B" w:rsidP="006F562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</w:tcPr>
          <w:p w14:paraId="3CEF969F" w14:textId="53AD7FE5" w:rsidR="006F562B" w:rsidRDefault="006F562B" w:rsidP="006F562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  <w:t>Secreted, Circulating</w:t>
            </w:r>
          </w:p>
        </w:tc>
        <w:tc>
          <w:tcPr>
            <w:tcW w:w="7229" w:type="dxa"/>
            <w:vMerge/>
            <w:vAlign w:val="center"/>
          </w:tcPr>
          <w:p w14:paraId="4E722A2D" w14:textId="77777777" w:rsidR="006F562B" w:rsidRDefault="006F562B" w:rsidP="006F562B">
            <w:pPr>
              <w:rPr>
                <w:rFonts w:eastAsia="Times New Roman" w:cstheme="minorHAnsi"/>
                <w:color w:val="000000"/>
                <w:sz w:val="20"/>
                <w:szCs w:val="20"/>
                <w:lang w:val="en-CA"/>
              </w:rPr>
            </w:pPr>
          </w:p>
        </w:tc>
      </w:tr>
    </w:tbl>
    <w:p w14:paraId="276DDBBE" w14:textId="5C0A212B" w:rsidR="00297081" w:rsidRDefault="006F562B"/>
    <w:sectPr w:rsidR="00297081" w:rsidSect="006F562B">
      <w:pgSz w:w="19800" w:h="153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E7A"/>
    <w:rsid w:val="00000459"/>
    <w:rsid w:val="000106BC"/>
    <w:rsid w:val="0001408A"/>
    <w:rsid w:val="0003205A"/>
    <w:rsid w:val="000333F2"/>
    <w:rsid w:val="00051938"/>
    <w:rsid w:val="00054E68"/>
    <w:rsid w:val="00093087"/>
    <w:rsid w:val="000C5A37"/>
    <w:rsid w:val="00110044"/>
    <w:rsid w:val="001104A1"/>
    <w:rsid w:val="001324D3"/>
    <w:rsid w:val="00142B66"/>
    <w:rsid w:val="00142DCB"/>
    <w:rsid w:val="0014672B"/>
    <w:rsid w:val="00152B03"/>
    <w:rsid w:val="0015555F"/>
    <w:rsid w:val="00175CA0"/>
    <w:rsid w:val="001869D8"/>
    <w:rsid w:val="001A0E28"/>
    <w:rsid w:val="001A599E"/>
    <w:rsid w:val="00203344"/>
    <w:rsid w:val="00211B14"/>
    <w:rsid w:val="00215732"/>
    <w:rsid w:val="00226410"/>
    <w:rsid w:val="0023151F"/>
    <w:rsid w:val="00237C6C"/>
    <w:rsid w:val="00260BAF"/>
    <w:rsid w:val="00261B45"/>
    <w:rsid w:val="00265BDF"/>
    <w:rsid w:val="002668A8"/>
    <w:rsid w:val="00284B9F"/>
    <w:rsid w:val="002E37DB"/>
    <w:rsid w:val="002F69B8"/>
    <w:rsid w:val="00307C2B"/>
    <w:rsid w:val="00340125"/>
    <w:rsid w:val="003535AB"/>
    <w:rsid w:val="003661A2"/>
    <w:rsid w:val="00366B3C"/>
    <w:rsid w:val="003701AD"/>
    <w:rsid w:val="00374B4C"/>
    <w:rsid w:val="0037790C"/>
    <w:rsid w:val="00382CC2"/>
    <w:rsid w:val="003D23C5"/>
    <w:rsid w:val="003D3138"/>
    <w:rsid w:val="0040042A"/>
    <w:rsid w:val="0048714D"/>
    <w:rsid w:val="00492608"/>
    <w:rsid w:val="004938ED"/>
    <w:rsid w:val="00493BF4"/>
    <w:rsid w:val="004C4126"/>
    <w:rsid w:val="004D7E81"/>
    <w:rsid w:val="004F6E3D"/>
    <w:rsid w:val="00507F2B"/>
    <w:rsid w:val="00513E5E"/>
    <w:rsid w:val="00517D42"/>
    <w:rsid w:val="00535AA1"/>
    <w:rsid w:val="00541222"/>
    <w:rsid w:val="00550F69"/>
    <w:rsid w:val="0055464A"/>
    <w:rsid w:val="005568A8"/>
    <w:rsid w:val="005727A0"/>
    <w:rsid w:val="00572D1E"/>
    <w:rsid w:val="005C0477"/>
    <w:rsid w:val="005C6B29"/>
    <w:rsid w:val="005F267A"/>
    <w:rsid w:val="005F70D5"/>
    <w:rsid w:val="005F7A4B"/>
    <w:rsid w:val="006051CE"/>
    <w:rsid w:val="006171D1"/>
    <w:rsid w:val="00630E0E"/>
    <w:rsid w:val="0063482E"/>
    <w:rsid w:val="00635F43"/>
    <w:rsid w:val="00636BDA"/>
    <w:rsid w:val="00657BE8"/>
    <w:rsid w:val="006677DF"/>
    <w:rsid w:val="006967B5"/>
    <w:rsid w:val="006A4812"/>
    <w:rsid w:val="006C6CBA"/>
    <w:rsid w:val="006E7EB4"/>
    <w:rsid w:val="006F1F26"/>
    <w:rsid w:val="006F562B"/>
    <w:rsid w:val="00737064"/>
    <w:rsid w:val="007537E5"/>
    <w:rsid w:val="0077259C"/>
    <w:rsid w:val="0078254E"/>
    <w:rsid w:val="007916DF"/>
    <w:rsid w:val="007A474F"/>
    <w:rsid w:val="007B771E"/>
    <w:rsid w:val="007D0577"/>
    <w:rsid w:val="007F3514"/>
    <w:rsid w:val="008052EB"/>
    <w:rsid w:val="0081219F"/>
    <w:rsid w:val="0083077B"/>
    <w:rsid w:val="00844C42"/>
    <w:rsid w:val="008543B0"/>
    <w:rsid w:val="00862C74"/>
    <w:rsid w:val="008740DC"/>
    <w:rsid w:val="008753DA"/>
    <w:rsid w:val="00876055"/>
    <w:rsid w:val="008826AC"/>
    <w:rsid w:val="008859BA"/>
    <w:rsid w:val="00890201"/>
    <w:rsid w:val="008A20BE"/>
    <w:rsid w:val="008B0C97"/>
    <w:rsid w:val="008B36FE"/>
    <w:rsid w:val="008B3ECC"/>
    <w:rsid w:val="008D53B3"/>
    <w:rsid w:val="008E4E2D"/>
    <w:rsid w:val="008F289A"/>
    <w:rsid w:val="009031F8"/>
    <w:rsid w:val="009165BF"/>
    <w:rsid w:val="0092115C"/>
    <w:rsid w:val="009279CD"/>
    <w:rsid w:val="00942A5B"/>
    <w:rsid w:val="00996A29"/>
    <w:rsid w:val="00997F3C"/>
    <w:rsid w:val="009A2E7A"/>
    <w:rsid w:val="009B1048"/>
    <w:rsid w:val="009B2AFC"/>
    <w:rsid w:val="009B6BCE"/>
    <w:rsid w:val="009E3F15"/>
    <w:rsid w:val="00A0417F"/>
    <w:rsid w:val="00A060E6"/>
    <w:rsid w:val="00A25A59"/>
    <w:rsid w:val="00A33E9C"/>
    <w:rsid w:val="00A5175C"/>
    <w:rsid w:val="00A72932"/>
    <w:rsid w:val="00A73126"/>
    <w:rsid w:val="00A82479"/>
    <w:rsid w:val="00AC039E"/>
    <w:rsid w:val="00AD623C"/>
    <w:rsid w:val="00AE138C"/>
    <w:rsid w:val="00AF7A86"/>
    <w:rsid w:val="00B32AEF"/>
    <w:rsid w:val="00B40889"/>
    <w:rsid w:val="00B64EAA"/>
    <w:rsid w:val="00B66252"/>
    <w:rsid w:val="00B72C35"/>
    <w:rsid w:val="00B7682C"/>
    <w:rsid w:val="00B76B9B"/>
    <w:rsid w:val="00B86A8B"/>
    <w:rsid w:val="00B87A8B"/>
    <w:rsid w:val="00BA2FC6"/>
    <w:rsid w:val="00BB583C"/>
    <w:rsid w:val="00BB782B"/>
    <w:rsid w:val="00BC1D58"/>
    <w:rsid w:val="00BD0083"/>
    <w:rsid w:val="00BE2808"/>
    <w:rsid w:val="00BE62D3"/>
    <w:rsid w:val="00BF24E9"/>
    <w:rsid w:val="00BF679E"/>
    <w:rsid w:val="00C028D0"/>
    <w:rsid w:val="00C226B6"/>
    <w:rsid w:val="00C30D70"/>
    <w:rsid w:val="00C357A0"/>
    <w:rsid w:val="00C468EF"/>
    <w:rsid w:val="00C47075"/>
    <w:rsid w:val="00C51F27"/>
    <w:rsid w:val="00CA6771"/>
    <w:rsid w:val="00CB1562"/>
    <w:rsid w:val="00CC4BF7"/>
    <w:rsid w:val="00CE0A6A"/>
    <w:rsid w:val="00CF45E3"/>
    <w:rsid w:val="00D017D5"/>
    <w:rsid w:val="00D04C7C"/>
    <w:rsid w:val="00D16C27"/>
    <w:rsid w:val="00D3462A"/>
    <w:rsid w:val="00D35E2C"/>
    <w:rsid w:val="00D529D9"/>
    <w:rsid w:val="00D6430A"/>
    <w:rsid w:val="00D72B45"/>
    <w:rsid w:val="00D83AD0"/>
    <w:rsid w:val="00D9396C"/>
    <w:rsid w:val="00DB238A"/>
    <w:rsid w:val="00DC05C7"/>
    <w:rsid w:val="00E27B8E"/>
    <w:rsid w:val="00E93843"/>
    <w:rsid w:val="00EA4CC9"/>
    <w:rsid w:val="00EB0AFF"/>
    <w:rsid w:val="00EB61F2"/>
    <w:rsid w:val="00ED5C44"/>
    <w:rsid w:val="00EE4C30"/>
    <w:rsid w:val="00EE6B12"/>
    <w:rsid w:val="00F36DCF"/>
    <w:rsid w:val="00F629EB"/>
    <w:rsid w:val="00F766E8"/>
    <w:rsid w:val="00F82C1B"/>
    <w:rsid w:val="00F9013B"/>
    <w:rsid w:val="00FA4669"/>
    <w:rsid w:val="00FC64FA"/>
    <w:rsid w:val="00FD21EB"/>
    <w:rsid w:val="00FE42FE"/>
    <w:rsid w:val="00FE47DA"/>
    <w:rsid w:val="00FF6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3C4749"/>
  <w15:chartTrackingRefBased/>
  <w15:docId w15:val="{BDBAF376-8FFA-5C40-B62D-CE1AEE37A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A2E7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408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1408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F5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05</Words>
  <Characters>120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Ballermann</dc:creator>
  <cp:keywords/>
  <dc:description/>
  <cp:lastModifiedBy>Barbara Ballermann</cp:lastModifiedBy>
  <cp:revision>1</cp:revision>
  <dcterms:created xsi:type="dcterms:W3CDTF">2021-08-29T18:19:00Z</dcterms:created>
  <dcterms:modified xsi:type="dcterms:W3CDTF">2021-08-29T18:53:00Z</dcterms:modified>
</cp:coreProperties>
</file>